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360" w:before="0" w:after="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0"/>
          <w:numId w:val="0"/>
        </w:numPr>
        <w:spacing w:lineRule="auto" w:line="360" w:before="0" w:after="0"/>
        <w:ind w:left="0" w:hanging="0"/>
        <w:rPr/>
      </w:pPr>
      <w:r>
        <w:rPr/>
        <w:t>Supplementary Figu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8285" cy="425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 Status of lentivirus transfection and corresponding data of gene chip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Western blot detected TRIP13 expression after lentivirus transfection. </w:t>
      </w:r>
      <w:r>
        <w:rPr>
          <w:rFonts w:cs="Times New Roman" w:ascii="Times New Roman" w:hAnsi="Times New Roman"/>
          <w:b/>
          <w:bCs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The signal value distribution graph shows the distribution statistics of all the chip probe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. </w:t>
      </w:r>
      <w:r>
        <w:rPr>
          <w:rFonts w:cs="Times New Roman" w:ascii="Times New Roman" w:hAnsi="Times New Roman"/>
          <w:sz w:val="24"/>
          <w:szCs w:val="24"/>
        </w:rPr>
        <w:t>The relative logarithm representation box plot shows the distribution of the relative logarithm representation of all chip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Enrichment of differential genes in disease and functional classification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35"/>
        <w:gridCol w:w="1134"/>
        <w:gridCol w:w="1275"/>
      </w:tblGrid>
      <w:tr>
        <w:trPr>
          <w:trHeight w:val="514" w:hRule="atLeast"/>
        </w:trPr>
        <w:tc>
          <w:tcPr>
            <w:tcW w:w="3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ategori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seases or Functions Annot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ctivation z-score</w:t>
            </w:r>
          </w:p>
        </w:tc>
      </w:tr>
      <w:tr>
        <w:trPr>
          <w:trHeight w:val="514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eath and Survival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pto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E-1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2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Growth and Prolifer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roliferation of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8E-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51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eath and Surviv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ea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4E-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8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ell Death and Surviv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cr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3E-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5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ancer, Organismal Injury and Abnormaliti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of tum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1E-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3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cer, Organismal Injury and Abnormaliti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c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5E-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9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Movem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move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4E-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34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ancer, Organismal Injury and Abnormaliti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t solid tum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E-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6</w:t>
            </w:r>
          </w:p>
        </w:tc>
      </w:tr>
      <w:tr>
        <w:trPr>
          <w:trHeight w:val="5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ellular Movement, Skeletal and Muscular System Development and Fun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ell movement of smooth muscle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E-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1</w:t>
            </w:r>
          </w:p>
        </w:tc>
      </w:tr>
      <w:tr>
        <w:trPr>
          <w:trHeight w:val="514" w:hRule="atLeast"/>
        </w:trPr>
        <w:tc>
          <w:tcPr>
            <w:tcW w:w="3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eath and Survival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crosis of epithelial tiss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.82E-1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12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/>
        <w:t xml:space="preserve"> Scores of genes in the P53 pathway in GSEA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2175"/>
        <w:gridCol w:w="1595"/>
        <w:gridCol w:w="1758"/>
      </w:tblGrid>
      <w:tr>
        <w:trPr>
          <w:trHeight w:val="279" w:hRule="atLeast"/>
        </w:trPr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ROB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ANK IN GENE LIST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ANK METRIC SCORE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UNNING ES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ORE ENRICHMENT</w:t>
            </w:r>
          </w:p>
        </w:tc>
      </w:tr>
      <w:tr>
        <w:trPr>
          <w:trHeight w:val="279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B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9573596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1193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26209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0632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SE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76399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50355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675083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894134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812531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29659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518522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6063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R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005996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38177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3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990268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29933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513327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34032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1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64074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4626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N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2430246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18832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886834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8366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E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1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44589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922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386026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86305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905056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5193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6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06754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7092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001764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6132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MA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253457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1699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CHY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14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130867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67151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9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277589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503700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M1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53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53858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31453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24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52172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86924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A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1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70843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5245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79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P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61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0385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61835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 </w:t>
      </w:r>
      <w:r>
        <w:rPr/>
        <w:t>Scores of genes in the JAK/Stat pathway in GSEA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507"/>
        <w:gridCol w:w="1678"/>
        <w:gridCol w:w="1902"/>
        <w:gridCol w:w="1866"/>
      </w:tblGrid>
      <w:tr>
        <w:trPr>
          <w:trHeight w:val="293" w:hRule="atLeast"/>
        </w:trPr>
        <w:tc>
          <w:tcPr>
            <w:tcW w:w="16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ROBE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ANK IN GENE LIST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ANK METRIC SCORE</w:t>
            </w:r>
          </w:p>
        </w:tc>
        <w:tc>
          <w:tcPr>
            <w:tcW w:w="19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UNNING ES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ORE ENRICHMENT</w:t>
            </w:r>
          </w:p>
        </w:tc>
      </w:tr>
      <w:tr>
        <w:trPr>
          <w:trHeight w:val="293" w:hRule="atLeast"/>
        </w:trPr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F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834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27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7416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AR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86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30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691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M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03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61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664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14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077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625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ED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17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8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72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0R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19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085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18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Y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6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2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608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O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31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44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6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59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2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6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6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23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9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89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84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74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IK3C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97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40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14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F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11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431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362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15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437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290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1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26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46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232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39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493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75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M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43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03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01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BL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7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60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66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84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95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05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R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05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645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954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09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657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870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10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661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783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38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42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740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43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54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53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5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7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71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54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8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48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63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80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399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2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6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20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309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0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68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2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3212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BB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75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42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125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5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34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041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122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2RB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36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050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015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1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39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057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08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44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2077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806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2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65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168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727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5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94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283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656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AR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97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291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53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07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31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430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2R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13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54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14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14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58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188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9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40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2478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100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5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51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551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983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Y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5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2588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54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7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6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604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19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F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68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652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90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72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676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452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CD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06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870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58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R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19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57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1222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L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5445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163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99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4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47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185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930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7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36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-0.0794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R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92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730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619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KT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08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31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430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3R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09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93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12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6ST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204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006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143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4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12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Style13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4:11:00Z</dcterms:created>
  <dc:creator>YINGHAN</dc:creator>
  <dc:description/>
  <cp:keywords/>
  <dc:language>en-US</dc:language>
  <cp:lastModifiedBy>YINGHAN</cp:lastModifiedBy>
  <dcterms:modified xsi:type="dcterms:W3CDTF">2022-04-22T10:06:00Z</dcterms:modified>
  <cp:revision>16</cp:revision>
  <dc:subject/>
  <dc:title/>
</cp:coreProperties>
</file>